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8709025" cy="3474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9025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lang w:val="en-US"/>
        </w:rPr>
        <w:t xml:space="preserve">Supp T-1. </w:t>
      </w:r>
      <w:r>
        <w:rPr>
          <w:lang w:val="en-US"/>
        </w:rPr>
        <w:t>Clinical description of the patients. Tev: Time of evolution (years). EDSS: Expanded Disability Status Score. Te: Time from the relapse onset and the blood extraction (in days)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11:23:00Z</dcterms:created>
  <dc:creator>PC</dc:creator>
  <dc:description/>
  <cp:keywords/>
  <dc:language>en-US</dc:language>
  <cp:lastModifiedBy>PC</cp:lastModifiedBy>
  <dcterms:modified xsi:type="dcterms:W3CDTF">2009-04-15T13:17:00Z</dcterms:modified>
  <cp:revision>4</cp:revision>
  <dc:subject/>
  <dc:title> </dc:title>
</cp:coreProperties>
</file>